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F06DE" w14:textId="79A888E4" w:rsidR="00396884" w:rsidRPr="009A2789" w:rsidRDefault="00396884" w:rsidP="0039688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A278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9A278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3091C">
        <w:rPr>
          <w:rFonts w:ascii="Times New Roman" w:hAnsi="Times New Roman" w:cs="Times New Roman"/>
          <w:b/>
          <w:bCs/>
          <w:sz w:val="24"/>
          <w:szCs w:val="24"/>
        </w:rPr>
        <w:t xml:space="preserve">Number and Times of Observations </w:t>
      </w:r>
      <w:r w:rsidR="00B9493F">
        <w:rPr>
          <w:rFonts w:ascii="Times New Roman" w:hAnsi="Times New Roman" w:cs="Times New Roman"/>
          <w:b/>
          <w:bCs/>
          <w:sz w:val="24"/>
          <w:szCs w:val="24"/>
        </w:rPr>
        <w:t xml:space="preserve">and Face-to-Face Episodes </w:t>
      </w:r>
      <w:r w:rsidR="00B3091C">
        <w:rPr>
          <w:rFonts w:ascii="Times New Roman" w:hAnsi="Times New Roman" w:cs="Times New Roman"/>
          <w:b/>
          <w:bCs/>
          <w:sz w:val="24"/>
          <w:szCs w:val="24"/>
        </w:rPr>
        <w:t>for each infant at each age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123"/>
        <w:gridCol w:w="1171"/>
        <w:gridCol w:w="1503"/>
        <w:gridCol w:w="1397"/>
        <w:gridCol w:w="1085"/>
        <w:gridCol w:w="1413"/>
        <w:gridCol w:w="1324"/>
      </w:tblGrid>
      <w:tr w:rsidR="00B9493F" w:rsidRPr="00396884" w14:paraId="5BF19500" w14:textId="77777777" w:rsidTr="00B949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14:paraId="30C5879A" w14:textId="77777777" w:rsidR="00B9493F" w:rsidRPr="00396884" w:rsidRDefault="00B9493F" w:rsidP="00A36DF4">
            <w:pPr>
              <w:jc w:val="center"/>
              <w:rPr>
                <w:b w:val="0"/>
                <w:bCs w:val="0"/>
              </w:rPr>
            </w:pPr>
            <w:r w:rsidRPr="00396884">
              <w:rPr>
                <w:rFonts w:ascii="Calibri" w:hAnsi="Calibri" w:cs="Calibri"/>
                <w:b w:val="0"/>
                <w:bCs w:val="0"/>
                <w:color w:val="000000"/>
              </w:rPr>
              <w:t>ID</w:t>
            </w:r>
          </w:p>
        </w:tc>
        <w:tc>
          <w:tcPr>
            <w:tcW w:w="1171" w:type="dxa"/>
          </w:tcPr>
          <w:p w14:paraId="24EFFACF" w14:textId="77777777" w:rsidR="00B9493F" w:rsidRPr="00396884" w:rsidRDefault="00B9493F" w:rsidP="00A36D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96884">
              <w:rPr>
                <w:rFonts w:ascii="Calibri" w:hAnsi="Calibri" w:cs="Calibri"/>
                <w:b w:val="0"/>
                <w:bCs w:val="0"/>
                <w:color w:val="000000"/>
              </w:rPr>
              <w:t>Week</w:t>
            </w:r>
          </w:p>
        </w:tc>
        <w:tc>
          <w:tcPr>
            <w:tcW w:w="1503" w:type="dxa"/>
          </w:tcPr>
          <w:p w14:paraId="00D27B79" w14:textId="0DE238E3" w:rsidR="00B9493F" w:rsidRPr="00396884" w:rsidRDefault="00B9493F" w:rsidP="00A36D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Total Number of Observations</w:t>
            </w:r>
          </w:p>
        </w:tc>
        <w:tc>
          <w:tcPr>
            <w:tcW w:w="1397" w:type="dxa"/>
          </w:tcPr>
          <w:p w14:paraId="6FAD66DD" w14:textId="649853B9" w:rsidR="00B9493F" w:rsidRPr="00396884" w:rsidRDefault="00B9493F" w:rsidP="00A36D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Number of Observations with coded face-to-face interactions</w:t>
            </w:r>
          </w:p>
        </w:tc>
        <w:tc>
          <w:tcPr>
            <w:tcW w:w="1085" w:type="dxa"/>
          </w:tcPr>
          <w:p w14:paraId="168D546D" w14:textId="04EADE21" w:rsidR="00B9493F" w:rsidRPr="00396884" w:rsidRDefault="00B9493F" w:rsidP="00A36D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Number of face-to-face episodes</w:t>
            </w:r>
          </w:p>
        </w:tc>
        <w:tc>
          <w:tcPr>
            <w:tcW w:w="1413" w:type="dxa"/>
          </w:tcPr>
          <w:p w14:paraId="2575A534" w14:textId="2E83EFA5" w:rsidR="00B9493F" w:rsidRPr="00396884" w:rsidRDefault="00B9493F" w:rsidP="00A36D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96884">
              <w:rPr>
                <w:rFonts w:ascii="Calibri" w:hAnsi="Calibri" w:cs="Calibri"/>
                <w:b w:val="0"/>
                <w:bCs w:val="0"/>
                <w:color w:val="000000"/>
              </w:rPr>
              <w:t>Total Recorded Footage</w:t>
            </w:r>
          </w:p>
        </w:tc>
        <w:tc>
          <w:tcPr>
            <w:tcW w:w="1324" w:type="dxa"/>
          </w:tcPr>
          <w:p w14:paraId="2D4F72BD" w14:textId="0E6AFDFD" w:rsidR="00B9493F" w:rsidRPr="00396884" w:rsidRDefault="00B9493F" w:rsidP="00A36D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396884">
              <w:rPr>
                <w:rFonts w:ascii="Calibri" w:hAnsi="Calibri" w:cs="Calibri"/>
                <w:b w:val="0"/>
                <w:bCs w:val="0"/>
                <w:color w:val="000000"/>
              </w:rPr>
              <w:t>% Codable</w:t>
            </w:r>
            <w:r w:rsidR="00451355">
              <w:rPr>
                <w:rFonts w:ascii="Calibri" w:hAnsi="Calibri" w:cs="Calibri"/>
                <w:b w:val="0"/>
                <w:bCs w:val="0"/>
                <w:color w:val="000000"/>
              </w:rPr>
              <w:t xml:space="preserve"> Footage</w:t>
            </w:r>
          </w:p>
        </w:tc>
      </w:tr>
      <w:tr w:rsidR="00B9493F" w14:paraId="098D0F61" w14:textId="77777777" w:rsidTr="00B94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14:paraId="5DEE00C2" w14:textId="77777777" w:rsidR="00B9493F" w:rsidRDefault="00B9493F" w:rsidP="00A36DF4">
            <w:r>
              <w:rPr>
                <w:rFonts w:ascii="Calibri" w:hAnsi="Calibri" w:cs="Calibri"/>
                <w:color w:val="000000"/>
              </w:rPr>
              <w:t>ZJ40</w:t>
            </w:r>
          </w:p>
        </w:tc>
        <w:tc>
          <w:tcPr>
            <w:tcW w:w="1171" w:type="dxa"/>
          </w:tcPr>
          <w:p w14:paraId="0E9FF190" w14:textId="77777777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3" w:type="dxa"/>
          </w:tcPr>
          <w:p w14:paraId="5714B29A" w14:textId="3C2102A6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97" w:type="dxa"/>
          </w:tcPr>
          <w:p w14:paraId="215182F4" w14:textId="338A518C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85" w:type="dxa"/>
          </w:tcPr>
          <w:p w14:paraId="7D9090B0" w14:textId="37F3A1EC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413" w:type="dxa"/>
          </w:tcPr>
          <w:p w14:paraId="2902E80C" w14:textId="46EC9803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1:49:10</w:t>
            </w:r>
          </w:p>
        </w:tc>
        <w:tc>
          <w:tcPr>
            <w:tcW w:w="1324" w:type="dxa"/>
          </w:tcPr>
          <w:p w14:paraId="6F8CD9D1" w14:textId="77777777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53</w:t>
            </w:r>
          </w:p>
        </w:tc>
      </w:tr>
      <w:tr w:rsidR="00B9493F" w14:paraId="3DD43FF4" w14:textId="77777777" w:rsidTr="00B94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14:paraId="0393B7CF" w14:textId="77777777" w:rsidR="00B9493F" w:rsidRDefault="00B9493F" w:rsidP="00A36DF4">
            <w:r>
              <w:rPr>
                <w:rFonts w:ascii="Calibri" w:hAnsi="Calibri" w:cs="Calibri"/>
                <w:color w:val="000000"/>
              </w:rPr>
              <w:t>ZJ40</w:t>
            </w:r>
          </w:p>
        </w:tc>
        <w:tc>
          <w:tcPr>
            <w:tcW w:w="1171" w:type="dxa"/>
          </w:tcPr>
          <w:p w14:paraId="54FF432F" w14:textId="77777777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03" w:type="dxa"/>
          </w:tcPr>
          <w:p w14:paraId="419E1554" w14:textId="596F5C77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97" w:type="dxa"/>
          </w:tcPr>
          <w:p w14:paraId="201C35AB" w14:textId="5C67478B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5" w:type="dxa"/>
          </w:tcPr>
          <w:p w14:paraId="133192A7" w14:textId="5DC86BD9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3" w:type="dxa"/>
          </w:tcPr>
          <w:p w14:paraId="5FC14ABF" w14:textId="2E0BBBD4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1:10:21</w:t>
            </w:r>
          </w:p>
        </w:tc>
        <w:tc>
          <w:tcPr>
            <w:tcW w:w="1324" w:type="dxa"/>
          </w:tcPr>
          <w:p w14:paraId="155D7813" w14:textId="77777777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</w:tr>
      <w:tr w:rsidR="00B9493F" w14:paraId="53670C60" w14:textId="77777777" w:rsidTr="00B94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14:paraId="12A63F52" w14:textId="77777777" w:rsidR="00B9493F" w:rsidRDefault="00B9493F" w:rsidP="00A36DF4">
            <w:r>
              <w:rPr>
                <w:rFonts w:ascii="Calibri" w:hAnsi="Calibri" w:cs="Calibri"/>
                <w:color w:val="000000"/>
              </w:rPr>
              <w:t>ZJ53</w:t>
            </w:r>
          </w:p>
        </w:tc>
        <w:tc>
          <w:tcPr>
            <w:tcW w:w="1171" w:type="dxa"/>
          </w:tcPr>
          <w:p w14:paraId="0ED7F1CD" w14:textId="77777777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3" w:type="dxa"/>
          </w:tcPr>
          <w:p w14:paraId="1E38F183" w14:textId="203B29FC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97" w:type="dxa"/>
          </w:tcPr>
          <w:p w14:paraId="3E04539B" w14:textId="0130779E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85" w:type="dxa"/>
          </w:tcPr>
          <w:p w14:paraId="2C7715D4" w14:textId="6CDE4D41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13" w:type="dxa"/>
          </w:tcPr>
          <w:p w14:paraId="0D64041E" w14:textId="6FD3D3F3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1:36:11</w:t>
            </w:r>
          </w:p>
        </w:tc>
        <w:tc>
          <w:tcPr>
            <w:tcW w:w="1324" w:type="dxa"/>
          </w:tcPr>
          <w:p w14:paraId="50FEA0AE" w14:textId="77777777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48</w:t>
            </w:r>
          </w:p>
        </w:tc>
      </w:tr>
      <w:tr w:rsidR="00B9493F" w14:paraId="61963BE1" w14:textId="77777777" w:rsidTr="00B94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14:paraId="33529E8F" w14:textId="77777777" w:rsidR="00B9493F" w:rsidRDefault="00B9493F" w:rsidP="00A36DF4">
            <w:r>
              <w:rPr>
                <w:rFonts w:ascii="Calibri" w:hAnsi="Calibri" w:cs="Calibri"/>
                <w:color w:val="000000"/>
              </w:rPr>
              <w:t>ZJ53</w:t>
            </w:r>
          </w:p>
        </w:tc>
        <w:tc>
          <w:tcPr>
            <w:tcW w:w="1171" w:type="dxa"/>
          </w:tcPr>
          <w:p w14:paraId="0399AC12" w14:textId="77777777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03" w:type="dxa"/>
          </w:tcPr>
          <w:p w14:paraId="569871A4" w14:textId="18C6597A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97" w:type="dxa"/>
          </w:tcPr>
          <w:p w14:paraId="21C672FF" w14:textId="3B698CE4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5" w:type="dxa"/>
          </w:tcPr>
          <w:p w14:paraId="14F4F2FB" w14:textId="2746A642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3" w:type="dxa"/>
          </w:tcPr>
          <w:p w14:paraId="396AD308" w14:textId="6F8D25ED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0:21:55</w:t>
            </w:r>
          </w:p>
        </w:tc>
        <w:tc>
          <w:tcPr>
            <w:tcW w:w="1324" w:type="dxa"/>
          </w:tcPr>
          <w:p w14:paraId="522E9EFD" w14:textId="77777777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9493F" w14:paraId="0D3A9ADC" w14:textId="77777777" w:rsidTr="00B94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14:paraId="5B841D20" w14:textId="77777777" w:rsidR="00B9493F" w:rsidRDefault="00B9493F" w:rsidP="00A36DF4">
            <w:r>
              <w:rPr>
                <w:rFonts w:ascii="Calibri" w:hAnsi="Calibri" w:cs="Calibri"/>
                <w:color w:val="000000"/>
              </w:rPr>
              <w:t>ZJ54</w:t>
            </w:r>
          </w:p>
        </w:tc>
        <w:tc>
          <w:tcPr>
            <w:tcW w:w="1171" w:type="dxa"/>
          </w:tcPr>
          <w:p w14:paraId="765E2E29" w14:textId="77777777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3" w:type="dxa"/>
          </w:tcPr>
          <w:p w14:paraId="5D09F7AA" w14:textId="0C636841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97" w:type="dxa"/>
          </w:tcPr>
          <w:p w14:paraId="22ACD289" w14:textId="5B4ECBE9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85" w:type="dxa"/>
          </w:tcPr>
          <w:p w14:paraId="4E2F2CB8" w14:textId="0E5C0410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13" w:type="dxa"/>
          </w:tcPr>
          <w:p w14:paraId="161DDD6C" w14:textId="141A40A8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1:38:10</w:t>
            </w:r>
          </w:p>
        </w:tc>
        <w:tc>
          <w:tcPr>
            <w:tcW w:w="1324" w:type="dxa"/>
          </w:tcPr>
          <w:p w14:paraId="12C43BE6" w14:textId="77777777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28</w:t>
            </w:r>
          </w:p>
        </w:tc>
      </w:tr>
      <w:tr w:rsidR="00B9493F" w14:paraId="7B8F4E61" w14:textId="77777777" w:rsidTr="00B94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14:paraId="1C539528" w14:textId="77777777" w:rsidR="00B9493F" w:rsidRDefault="00B9493F" w:rsidP="00A36DF4">
            <w:r>
              <w:rPr>
                <w:rFonts w:ascii="Calibri" w:hAnsi="Calibri" w:cs="Calibri"/>
                <w:color w:val="000000"/>
              </w:rPr>
              <w:t>ZJ54</w:t>
            </w:r>
          </w:p>
        </w:tc>
        <w:tc>
          <w:tcPr>
            <w:tcW w:w="1171" w:type="dxa"/>
          </w:tcPr>
          <w:p w14:paraId="4D8DF1F4" w14:textId="77777777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03" w:type="dxa"/>
          </w:tcPr>
          <w:p w14:paraId="5ADD4640" w14:textId="5CA32B4D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97" w:type="dxa"/>
          </w:tcPr>
          <w:p w14:paraId="63A5938F" w14:textId="78F1A114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85" w:type="dxa"/>
          </w:tcPr>
          <w:p w14:paraId="05A87920" w14:textId="297DB9E1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13" w:type="dxa"/>
          </w:tcPr>
          <w:p w14:paraId="5987EFFC" w14:textId="02D377D3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0:51:58</w:t>
            </w:r>
          </w:p>
        </w:tc>
        <w:tc>
          <w:tcPr>
            <w:tcW w:w="1324" w:type="dxa"/>
          </w:tcPr>
          <w:p w14:paraId="4F0E884A" w14:textId="77777777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54</w:t>
            </w:r>
          </w:p>
        </w:tc>
      </w:tr>
      <w:tr w:rsidR="00B9493F" w14:paraId="45D6E32F" w14:textId="77777777" w:rsidTr="00B94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14:paraId="43BED4BA" w14:textId="77777777" w:rsidR="00B9493F" w:rsidRDefault="00B9493F" w:rsidP="00A36DF4">
            <w:r>
              <w:rPr>
                <w:rFonts w:ascii="Calibri" w:hAnsi="Calibri" w:cs="Calibri"/>
                <w:color w:val="000000"/>
              </w:rPr>
              <w:t>ZJ57</w:t>
            </w:r>
          </w:p>
        </w:tc>
        <w:tc>
          <w:tcPr>
            <w:tcW w:w="1171" w:type="dxa"/>
          </w:tcPr>
          <w:p w14:paraId="0AF3B638" w14:textId="77777777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3" w:type="dxa"/>
          </w:tcPr>
          <w:p w14:paraId="386F641C" w14:textId="7AC110D2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97" w:type="dxa"/>
          </w:tcPr>
          <w:p w14:paraId="349F0DD5" w14:textId="68BD6AA2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85" w:type="dxa"/>
          </w:tcPr>
          <w:p w14:paraId="248B5EF9" w14:textId="5750ACA7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13" w:type="dxa"/>
          </w:tcPr>
          <w:p w14:paraId="42A2433B" w14:textId="2B3B7F32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0:56:50</w:t>
            </w:r>
          </w:p>
        </w:tc>
        <w:tc>
          <w:tcPr>
            <w:tcW w:w="1324" w:type="dxa"/>
          </w:tcPr>
          <w:p w14:paraId="65FA13CF" w14:textId="77777777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</w:tr>
      <w:tr w:rsidR="00B9493F" w14:paraId="66D04EDE" w14:textId="77777777" w:rsidTr="00B94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14:paraId="5FD66CFF" w14:textId="77777777" w:rsidR="00B9493F" w:rsidRDefault="00B9493F" w:rsidP="00A36DF4">
            <w:r>
              <w:rPr>
                <w:rFonts w:ascii="Calibri" w:hAnsi="Calibri" w:cs="Calibri"/>
                <w:color w:val="000000"/>
              </w:rPr>
              <w:t>ZJ57</w:t>
            </w:r>
          </w:p>
        </w:tc>
        <w:tc>
          <w:tcPr>
            <w:tcW w:w="1171" w:type="dxa"/>
          </w:tcPr>
          <w:p w14:paraId="40205432" w14:textId="77777777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03" w:type="dxa"/>
          </w:tcPr>
          <w:p w14:paraId="203925CC" w14:textId="00563F74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97" w:type="dxa"/>
          </w:tcPr>
          <w:p w14:paraId="0DF49455" w14:textId="45B0B81F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5" w:type="dxa"/>
          </w:tcPr>
          <w:p w14:paraId="233FB94D" w14:textId="4CFC5A2F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3" w:type="dxa"/>
          </w:tcPr>
          <w:p w14:paraId="334AC8AC" w14:textId="11C73B6F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0:25:43</w:t>
            </w:r>
          </w:p>
        </w:tc>
        <w:tc>
          <w:tcPr>
            <w:tcW w:w="1324" w:type="dxa"/>
          </w:tcPr>
          <w:p w14:paraId="57014566" w14:textId="77777777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9493F" w14:paraId="2CAC4254" w14:textId="77777777" w:rsidTr="00B94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14:paraId="606E7B4E" w14:textId="77777777" w:rsidR="00B9493F" w:rsidRDefault="00B9493F" w:rsidP="00A36DF4">
            <w:r>
              <w:rPr>
                <w:rFonts w:ascii="Calibri" w:hAnsi="Calibri" w:cs="Calibri"/>
                <w:color w:val="000000"/>
              </w:rPr>
              <w:t xml:space="preserve">ZJ59 </w:t>
            </w:r>
          </w:p>
        </w:tc>
        <w:tc>
          <w:tcPr>
            <w:tcW w:w="1171" w:type="dxa"/>
          </w:tcPr>
          <w:p w14:paraId="097D4551" w14:textId="77777777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3" w:type="dxa"/>
          </w:tcPr>
          <w:p w14:paraId="0327F20A" w14:textId="07CD0668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97" w:type="dxa"/>
          </w:tcPr>
          <w:p w14:paraId="2D528C93" w14:textId="27944CFD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85" w:type="dxa"/>
          </w:tcPr>
          <w:p w14:paraId="4DEBEC9D" w14:textId="081C9CE9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3" w:type="dxa"/>
          </w:tcPr>
          <w:p w14:paraId="25D8F012" w14:textId="5EB481FF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0:36:41</w:t>
            </w:r>
          </w:p>
        </w:tc>
        <w:tc>
          <w:tcPr>
            <w:tcW w:w="1324" w:type="dxa"/>
          </w:tcPr>
          <w:p w14:paraId="0E7EAC7F" w14:textId="77777777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</w:tr>
      <w:tr w:rsidR="00B9493F" w14:paraId="4C781CF9" w14:textId="77777777" w:rsidTr="00B94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14:paraId="67796136" w14:textId="77777777" w:rsidR="00B9493F" w:rsidRDefault="00B9493F" w:rsidP="00A36DF4">
            <w:r>
              <w:rPr>
                <w:rFonts w:ascii="Calibri" w:hAnsi="Calibri" w:cs="Calibri"/>
                <w:color w:val="000000"/>
              </w:rPr>
              <w:t xml:space="preserve">ZJ59 </w:t>
            </w:r>
          </w:p>
        </w:tc>
        <w:tc>
          <w:tcPr>
            <w:tcW w:w="1171" w:type="dxa"/>
          </w:tcPr>
          <w:p w14:paraId="36934682" w14:textId="77777777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03" w:type="dxa"/>
          </w:tcPr>
          <w:p w14:paraId="12EEF489" w14:textId="5F7B7F46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97" w:type="dxa"/>
          </w:tcPr>
          <w:p w14:paraId="1EB2CC71" w14:textId="7F5A4393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5" w:type="dxa"/>
          </w:tcPr>
          <w:p w14:paraId="4E3FE1FC" w14:textId="4CBC5655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13" w:type="dxa"/>
          </w:tcPr>
          <w:p w14:paraId="4B04C6A9" w14:textId="6EE12470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0:17:30</w:t>
            </w:r>
          </w:p>
        </w:tc>
        <w:tc>
          <w:tcPr>
            <w:tcW w:w="1324" w:type="dxa"/>
          </w:tcPr>
          <w:p w14:paraId="11462EA5" w14:textId="77777777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9493F" w14:paraId="4DF6D91C" w14:textId="77777777" w:rsidTr="00B94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14:paraId="36FC5CAA" w14:textId="77777777" w:rsidR="00B9493F" w:rsidRDefault="00B9493F" w:rsidP="00A36DF4">
            <w:r>
              <w:rPr>
                <w:rFonts w:ascii="Calibri" w:hAnsi="Calibri" w:cs="Calibri"/>
                <w:color w:val="000000"/>
              </w:rPr>
              <w:t>ZK10</w:t>
            </w:r>
          </w:p>
        </w:tc>
        <w:tc>
          <w:tcPr>
            <w:tcW w:w="1171" w:type="dxa"/>
          </w:tcPr>
          <w:p w14:paraId="0A7BC84B" w14:textId="77777777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3" w:type="dxa"/>
          </w:tcPr>
          <w:p w14:paraId="3AEE0B91" w14:textId="286899F2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97" w:type="dxa"/>
          </w:tcPr>
          <w:p w14:paraId="29F4D275" w14:textId="44DF4B0C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85" w:type="dxa"/>
          </w:tcPr>
          <w:p w14:paraId="78E05052" w14:textId="7048E3DA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13" w:type="dxa"/>
          </w:tcPr>
          <w:p w14:paraId="49BF9340" w14:textId="03CD5FC9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1:32:55</w:t>
            </w:r>
          </w:p>
        </w:tc>
        <w:tc>
          <w:tcPr>
            <w:tcW w:w="1324" w:type="dxa"/>
          </w:tcPr>
          <w:p w14:paraId="5580EC52" w14:textId="77777777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17</w:t>
            </w:r>
          </w:p>
        </w:tc>
      </w:tr>
      <w:tr w:rsidR="00B9493F" w14:paraId="1CD07C33" w14:textId="77777777" w:rsidTr="00B94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14:paraId="11F3E06A" w14:textId="77777777" w:rsidR="00B9493F" w:rsidRDefault="00B9493F" w:rsidP="00A36DF4">
            <w:r>
              <w:rPr>
                <w:rFonts w:ascii="Calibri" w:hAnsi="Calibri" w:cs="Calibri"/>
                <w:color w:val="000000"/>
              </w:rPr>
              <w:t>ZK10</w:t>
            </w:r>
          </w:p>
        </w:tc>
        <w:tc>
          <w:tcPr>
            <w:tcW w:w="1171" w:type="dxa"/>
          </w:tcPr>
          <w:p w14:paraId="53F502CC" w14:textId="77777777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03" w:type="dxa"/>
          </w:tcPr>
          <w:p w14:paraId="4D38A875" w14:textId="4FE6B321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97" w:type="dxa"/>
          </w:tcPr>
          <w:p w14:paraId="54A50CA4" w14:textId="454EF3E2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5" w:type="dxa"/>
          </w:tcPr>
          <w:p w14:paraId="68DCE635" w14:textId="375A0E65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13" w:type="dxa"/>
          </w:tcPr>
          <w:p w14:paraId="7979201A" w14:textId="507663BB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1:02:29</w:t>
            </w:r>
          </w:p>
        </w:tc>
        <w:tc>
          <w:tcPr>
            <w:tcW w:w="1324" w:type="dxa"/>
          </w:tcPr>
          <w:p w14:paraId="36D1770A" w14:textId="77777777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89</w:t>
            </w:r>
          </w:p>
        </w:tc>
      </w:tr>
      <w:tr w:rsidR="00B9493F" w14:paraId="394F9757" w14:textId="77777777" w:rsidTr="00B94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14:paraId="05396189" w14:textId="77777777" w:rsidR="00B9493F" w:rsidRDefault="00B9493F" w:rsidP="00A36DF4">
            <w:r>
              <w:rPr>
                <w:rFonts w:ascii="Calibri" w:hAnsi="Calibri" w:cs="Calibri"/>
                <w:color w:val="000000"/>
              </w:rPr>
              <w:t>ZK11</w:t>
            </w:r>
          </w:p>
        </w:tc>
        <w:tc>
          <w:tcPr>
            <w:tcW w:w="1171" w:type="dxa"/>
          </w:tcPr>
          <w:p w14:paraId="055F704F" w14:textId="77777777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3" w:type="dxa"/>
          </w:tcPr>
          <w:p w14:paraId="45A0BEBA" w14:textId="6072C723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97" w:type="dxa"/>
          </w:tcPr>
          <w:p w14:paraId="4BEB01CC" w14:textId="00EF0DDB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85" w:type="dxa"/>
          </w:tcPr>
          <w:p w14:paraId="0E2C91D1" w14:textId="14E6F742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3" w:type="dxa"/>
          </w:tcPr>
          <w:p w14:paraId="39642845" w14:textId="7D7860F5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1:24:58</w:t>
            </w:r>
          </w:p>
        </w:tc>
        <w:tc>
          <w:tcPr>
            <w:tcW w:w="1324" w:type="dxa"/>
          </w:tcPr>
          <w:p w14:paraId="5269A0ED" w14:textId="77777777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B9493F" w14:paraId="34FA65A0" w14:textId="77777777" w:rsidTr="00B94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14:paraId="3D6DA605" w14:textId="77777777" w:rsidR="00B9493F" w:rsidRDefault="00B9493F" w:rsidP="00A36DF4">
            <w:r>
              <w:rPr>
                <w:rFonts w:ascii="Calibri" w:hAnsi="Calibri" w:cs="Calibri"/>
                <w:color w:val="000000"/>
              </w:rPr>
              <w:t>ZK11</w:t>
            </w:r>
          </w:p>
        </w:tc>
        <w:tc>
          <w:tcPr>
            <w:tcW w:w="1171" w:type="dxa"/>
          </w:tcPr>
          <w:p w14:paraId="3286D73F" w14:textId="77777777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03" w:type="dxa"/>
          </w:tcPr>
          <w:p w14:paraId="1D4EF707" w14:textId="2E4E74DD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97" w:type="dxa"/>
          </w:tcPr>
          <w:p w14:paraId="47B7D153" w14:textId="0EF9E233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5" w:type="dxa"/>
          </w:tcPr>
          <w:p w14:paraId="38397E3B" w14:textId="7BA86C26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3" w:type="dxa"/>
          </w:tcPr>
          <w:p w14:paraId="79FC6606" w14:textId="5EE2A750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0:34:11</w:t>
            </w:r>
          </w:p>
        </w:tc>
        <w:tc>
          <w:tcPr>
            <w:tcW w:w="1324" w:type="dxa"/>
          </w:tcPr>
          <w:p w14:paraId="62E2E1B9" w14:textId="77777777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</w:tr>
      <w:tr w:rsidR="00B9493F" w14:paraId="2314252C" w14:textId="77777777" w:rsidTr="00B94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14:paraId="051988CA" w14:textId="77777777" w:rsidR="00B9493F" w:rsidRDefault="00B9493F" w:rsidP="00A36DF4">
            <w:r>
              <w:rPr>
                <w:rFonts w:ascii="Calibri" w:hAnsi="Calibri" w:cs="Calibri"/>
                <w:color w:val="000000"/>
              </w:rPr>
              <w:t>ZK14</w:t>
            </w:r>
          </w:p>
        </w:tc>
        <w:tc>
          <w:tcPr>
            <w:tcW w:w="1171" w:type="dxa"/>
          </w:tcPr>
          <w:p w14:paraId="3FA162CF" w14:textId="77777777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3" w:type="dxa"/>
          </w:tcPr>
          <w:p w14:paraId="12BBF6EC" w14:textId="12E61263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97" w:type="dxa"/>
          </w:tcPr>
          <w:p w14:paraId="2AD51D8C" w14:textId="23677EF8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85" w:type="dxa"/>
          </w:tcPr>
          <w:p w14:paraId="42C1D19A" w14:textId="0749F175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413" w:type="dxa"/>
          </w:tcPr>
          <w:p w14:paraId="2D58663C" w14:textId="10AC72EE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1:02:52</w:t>
            </w:r>
          </w:p>
        </w:tc>
        <w:tc>
          <w:tcPr>
            <w:tcW w:w="1324" w:type="dxa"/>
          </w:tcPr>
          <w:p w14:paraId="3356C6C4" w14:textId="77777777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72</w:t>
            </w:r>
          </w:p>
        </w:tc>
      </w:tr>
      <w:tr w:rsidR="00B9493F" w14:paraId="662DA586" w14:textId="77777777" w:rsidTr="00B94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14:paraId="56E2C5E6" w14:textId="77777777" w:rsidR="00B9493F" w:rsidRDefault="00B9493F" w:rsidP="00A36DF4">
            <w:r>
              <w:rPr>
                <w:rFonts w:ascii="Calibri" w:hAnsi="Calibri" w:cs="Calibri"/>
                <w:color w:val="000000"/>
              </w:rPr>
              <w:t>ZK14</w:t>
            </w:r>
          </w:p>
        </w:tc>
        <w:tc>
          <w:tcPr>
            <w:tcW w:w="1171" w:type="dxa"/>
          </w:tcPr>
          <w:p w14:paraId="54CEFC3E" w14:textId="77777777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03" w:type="dxa"/>
          </w:tcPr>
          <w:p w14:paraId="227CB9B4" w14:textId="1F5C1A1D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97" w:type="dxa"/>
          </w:tcPr>
          <w:p w14:paraId="13481480" w14:textId="547EABA9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5" w:type="dxa"/>
          </w:tcPr>
          <w:p w14:paraId="3E221435" w14:textId="3AC0CE86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13" w:type="dxa"/>
          </w:tcPr>
          <w:p w14:paraId="23AFC1BF" w14:textId="2092E32E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0:48:49</w:t>
            </w:r>
          </w:p>
        </w:tc>
        <w:tc>
          <w:tcPr>
            <w:tcW w:w="1324" w:type="dxa"/>
          </w:tcPr>
          <w:p w14:paraId="28A89375" w14:textId="77777777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B9493F" w14:paraId="1AA2F55E" w14:textId="77777777" w:rsidTr="00B94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14:paraId="00340476" w14:textId="77777777" w:rsidR="00B9493F" w:rsidRDefault="00B9493F" w:rsidP="00A36DF4">
            <w:r>
              <w:rPr>
                <w:rFonts w:ascii="Calibri" w:hAnsi="Calibri" w:cs="Calibri"/>
                <w:color w:val="000000"/>
              </w:rPr>
              <w:t>ZK26</w:t>
            </w:r>
          </w:p>
        </w:tc>
        <w:tc>
          <w:tcPr>
            <w:tcW w:w="1171" w:type="dxa"/>
          </w:tcPr>
          <w:p w14:paraId="669BE33B" w14:textId="77777777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3" w:type="dxa"/>
          </w:tcPr>
          <w:p w14:paraId="1075DBB7" w14:textId="2B627C37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97" w:type="dxa"/>
          </w:tcPr>
          <w:p w14:paraId="78C4EB43" w14:textId="1A8C5BBF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85" w:type="dxa"/>
          </w:tcPr>
          <w:p w14:paraId="6506A03C" w14:textId="11BFCD4A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13" w:type="dxa"/>
          </w:tcPr>
          <w:p w14:paraId="05692967" w14:textId="3C6E0D72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1:03:01</w:t>
            </w:r>
          </w:p>
        </w:tc>
        <w:tc>
          <w:tcPr>
            <w:tcW w:w="1324" w:type="dxa"/>
          </w:tcPr>
          <w:p w14:paraId="2E66038D" w14:textId="77777777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</w:tr>
      <w:tr w:rsidR="00B9493F" w14:paraId="2A090861" w14:textId="77777777" w:rsidTr="00B94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</w:tcPr>
          <w:p w14:paraId="78ABD303" w14:textId="77777777" w:rsidR="00B9493F" w:rsidRDefault="00B9493F" w:rsidP="00A36DF4">
            <w:r>
              <w:rPr>
                <w:rFonts w:ascii="Calibri" w:hAnsi="Calibri" w:cs="Calibri"/>
                <w:color w:val="000000"/>
              </w:rPr>
              <w:t>ZK26</w:t>
            </w:r>
          </w:p>
        </w:tc>
        <w:tc>
          <w:tcPr>
            <w:tcW w:w="1171" w:type="dxa"/>
          </w:tcPr>
          <w:p w14:paraId="72CB1F4F" w14:textId="77777777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03" w:type="dxa"/>
          </w:tcPr>
          <w:p w14:paraId="406BCC20" w14:textId="7C440DDD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97" w:type="dxa"/>
          </w:tcPr>
          <w:p w14:paraId="6814BFDC" w14:textId="15A870B3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85" w:type="dxa"/>
          </w:tcPr>
          <w:p w14:paraId="4857629C" w14:textId="063344DC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13" w:type="dxa"/>
          </w:tcPr>
          <w:p w14:paraId="757D1866" w14:textId="4A3E051F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0:28:05</w:t>
            </w:r>
          </w:p>
        </w:tc>
        <w:tc>
          <w:tcPr>
            <w:tcW w:w="1324" w:type="dxa"/>
          </w:tcPr>
          <w:p w14:paraId="5B1E0740" w14:textId="77777777" w:rsidR="00B9493F" w:rsidRDefault="00B9493F" w:rsidP="00A36D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09</w:t>
            </w:r>
          </w:p>
        </w:tc>
      </w:tr>
    </w:tbl>
    <w:p w14:paraId="48F0960E" w14:textId="77777777" w:rsidR="00A840F7" w:rsidRDefault="00A840F7"/>
    <w:sectPr w:rsidR="00A840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884"/>
    <w:rsid w:val="00133F0D"/>
    <w:rsid w:val="00396884"/>
    <w:rsid w:val="00451355"/>
    <w:rsid w:val="00A840F7"/>
    <w:rsid w:val="00B3091C"/>
    <w:rsid w:val="00B94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125F4"/>
  <w15:chartTrackingRefBased/>
  <w15:docId w15:val="{FBC56B87-95D3-4145-943E-C8FF7A361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68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39688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Sclafani</dc:creator>
  <cp:keywords/>
  <dc:description/>
  <cp:lastModifiedBy>Valentina Sclafani</cp:lastModifiedBy>
  <cp:revision>2</cp:revision>
  <dcterms:created xsi:type="dcterms:W3CDTF">2023-07-16T14:42:00Z</dcterms:created>
  <dcterms:modified xsi:type="dcterms:W3CDTF">2023-07-20T14:17:00Z</dcterms:modified>
</cp:coreProperties>
</file>